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CA4EC" w14:textId="77777777" w:rsidR="00675282" w:rsidRPr="00F34AAC" w:rsidRDefault="00675282" w:rsidP="00675282">
      <w:pPr>
        <w:spacing w:line="360" w:lineRule="auto"/>
        <w:jc w:val="both"/>
        <w:rPr>
          <w:rFonts w:ascii="Times New Roman" w:hAnsi="Times New Roman" w:cs="Times New Roman"/>
        </w:rPr>
      </w:pPr>
      <w:r w:rsidRPr="00F34AAC">
        <w:rPr>
          <w:rFonts w:ascii="Times New Roman" w:hAnsi="Times New Roman" w:cs="Times New Roman"/>
        </w:rPr>
        <w:t xml:space="preserve">Supplementary Table 1. Specific primers for each starch synthesis related enzyme genes.  The primer pairs were designed using the Beacon Designer 7.0 software. The primers used in </w:t>
      </w:r>
      <w:proofErr w:type="spellStart"/>
      <w:r w:rsidRPr="00F34AAC">
        <w:rPr>
          <w:rFonts w:ascii="Times New Roman" w:hAnsi="Times New Roman" w:cs="Times New Roman"/>
        </w:rPr>
        <w:t>qRT</w:t>
      </w:r>
      <w:proofErr w:type="spellEnd"/>
      <w:r w:rsidRPr="00F34AAC">
        <w:rPr>
          <w:rFonts w:ascii="Times New Roman" w:hAnsi="Times New Roman" w:cs="Times New Roman"/>
        </w:rPr>
        <w:t xml:space="preserve">-PCR are listed in Table. Gene expression was assessed using a </w:t>
      </w:r>
      <w:proofErr w:type="spellStart"/>
      <w:r w:rsidRPr="00F34AAC">
        <w:rPr>
          <w:rFonts w:ascii="Times New Roman" w:hAnsi="Times New Roman" w:cs="Times New Roman"/>
        </w:rPr>
        <w:t>Mastercycler</w:t>
      </w:r>
      <w:proofErr w:type="spellEnd"/>
      <w:r w:rsidRPr="00F34AAC">
        <w:rPr>
          <w:rFonts w:ascii="Times New Roman" w:hAnsi="Times New Roman" w:cs="Times New Roman"/>
        </w:rPr>
        <w:t xml:space="preserve"> EP </w:t>
      </w:r>
      <w:proofErr w:type="spellStart"/>
      <w:r w:rsidRPr="00F34AAC">
        <w:rPr>
          <w:rFonts w:ascii="Times New Roman" w:hAnsi="Times New Roman" w:cs="Times New Roman"/>
        </w:rPr>
        <w:t>Realplex</w:t>
      </w:r>
      <w:proofErr w:type="spellEnd"/>
      <w:r w:rsidRPr="00F34AAC">
        <w:rPr>
          <w:rFonts w:ascii="Times New Roman" w:hAnsi="Times New Roman" w:cs="Times New Roman"/>
        </w:rPr>
        <w:t xml:space="preserve"> RT-PCR system (Eppendorf, https://www.eppendorf.com) and </w:t>
      </w:r>
      <w:proofErr w:type="spellStart"/>
      <w:r w:rsidRPr="00F34AAC">
        <w:rPr>
          <w:rFonts w:ascii="Times New Roman" w:hAnsi="Times New Roman" w:cs="Times New Roman"/>
        </w:rPr>
        <w:t>Bestar</w:t>
      </w:r>
      <w:proofErr w:type="spellEnd"/>
      <w:r w:rsidRPr="00F34AAC">
        <w:rPr>
          <w:rFonts w:ascii="Times New Roman" w:hAnsi="Times New Roman" w:cs="Times New Roman"/>
        </w:rPr>
        <w:t>™ Real-time PCR Master Mix SYBR Green (DBI Bioscience, http://www.xinghanbio.com).</w:t>
      </w:r>
    </w:p>
    <w:p w14:paraId="025FECFF" w14:textId="77777777" w:rsidR="00675282" w:rsidRPr="00F34AAC" w:rsidRDefault="00675282" w:rsidP="0067528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5091"/>
        <w:tblW w:w="86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3"/>
        <w:gridCol w:w="984"/>
        <w:gridCol w:w="3402"/>
        <w:gridCol w:w="3118"/>
      </w:tblGrid>
      <w:tr w:rsidR="00675282" w:rsidRPr="00F34AAC" w14:paraId="7B0EECCC" w14:textId="77777777" w:rsidTr="002A32D1">
        <w:trPr>
          <w:trHeight w:val="514"/>
        </w:trPr>
        <w:tc>
          <w:tcPr>
            <w:tcW w:w="114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5139E65" w14:textId="77777777" w:rsidR="00675282" w:rsidRPr="00F34AAC" w:rsidRDefault="00675282" w:rsidP="002A32D1">
            <w:pPr>
              <w:spacing w:beforeLines="50" w:before="156" w:afterLines="50" w:after="156" w:line="276" w:lineRule="auto"/>
              <w:jc w:val="center"/>
              <w:textAlignment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F34AA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en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000000"/>
            </w:tcBorders>
          </w:tcPr>
          <w:p w14:paraId="4CB06588" w14:textId="77777777" w:rsidR="00675282" w:rsidRPr="00F34AAC" w:rsidRDefault="00675282" w:rsidP="002A32D1">
            <w:pPr>
              <w:spacing w:beforeLines="50" w:before="156" w:afterLines="50" w:after="156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F34AA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ene I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633DEE9" w14:textId="77777777" w:rsidR="00675282" w:rsidRPr="00F34AAC" w:rsidRDefault="00675282" w:rsidP="002A32D1">
            <w:pPr>
              <w:spacing w:beforeLines="50" w:before="156" w:afterLines="50" w:after="156" w:line="276" w:lineRule="auto"/>
              <w:jc w:val="center"/>
              <w:textAlignment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F34AA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orward sequence (5’-3’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EFB5594" w14:textId="77777777" w:rsidR="00675282" w:rsidRPr="00F34AAC" w:rsidRDefault="00675282" w:rsidP="002A32D1">
            <w:pPr>
              <w:spacing w:beforeLines="50" w:before="156" w:afterLines="50" w:after="156" w:line="276" w:lineRule="auto"/>
              <w:jc w:val="center"/>
              <w:textAlignment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F34AA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everse sequence (5’-3’)</w:t>
            </w:r>
          </w:p>
        </w:tc>
      </w:tr>
      <w:tr w:rsidR="00675282" w:rsidRPr="00F34AAC" w14:paraId="0E4C63AC" w14:textId="77777777" w:rsidTr="002A32D1">
        <w:trPr>
          <w:trHeight w:val="370"/>
        </w:trPr>
        <w:tc>
          <w:tcPr>
            <w:tcW w:w="1143" w:type="dxa"/>
            <w:shd w:val="clear" w:color="auto" w:fill="auto"/>
            <w:vAlign w:val="center"/>
          </w:tcPr>
          <w:p w14:paraId="069F4CBE" w14:textId="77777777" w:rsidR="00675282" w:rsidRPr="00F34AAC" w:rsidRDefault="00675282" w:rsidP="002A32D1">
            <w:pPr>
              <w:spacing w:beforeLines="50" w:before="156" w:afterLines="50" w:after="156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AC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FLO4</w:t>
            </w:r>
          </w:p>
        </w:tc>
        <w:tc>
          <w:tcPr>
            <w:tcW w:w="984" w:type="dxa"/>
          </w:tcPr>
          <w:p w14:paraId="284FC79A" w14:textId="77777777" w:rsidR="00675282" w:rsidRPr="00F34AAC" w:rsidRDefault="00675282" w:rsidP="002A32D1">
            <w:pPr>
              <w:spacing w:beforeLines="50" w:before="156" w:afterLines="50" w:after="156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F34AA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926875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7A929BA" w14:textId="77777777" w:rsidR="00675282" w:rsidRPr="00F34AAC" w:rsidRDefault="00675282" w:rsidP="002A32D1">
            <w:pPr>
              <w:spacing w:beforeLines="50" w:before="156" w:afterLines="50" w:after="156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A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ATGCACTGTTCGAGGAGA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FB282AF" w14:textId="77777777" w:rsidR="00675282" w:rsidRPr="00F34AAC" w:rsidRDefault="00675282" w:rsidP="002A32D1">
            <w:pPr>
              <w:spacing w:beforeLines="50" w:before="156" w:afterLines="50" w:after="156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A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GGAAATGGCTCTCCCTTAG</w:t>
            </w:r>
          </w:p>
        </w:tc>
      </w:tr>
      <w:tr w:rsidR="00675282" w:rsidRPr="00F34AAC" w14:paraId="2989175A" w14:textId="77777777" w:rsidTr="002A32D1">
        <w:trPr>
          <w:trHeight w:val="370"/>
        </w:trPr>
        <w:tc>
          <w:tcPr>
            <w:tcW w:w="1143" w:type="dxa"/>
            <w:shd w:val="clear" w:color="auto" w:fill="auto"/>
            <w:vAlign w:val="center"/>
          </w:tcPr>
          <w:p w14:paraId="239866C6" w14:textId="77777777" w:rsidR="00675282" w:rsidRPr="00F34AAC" w:rsidRDefault="00675282" w:rsidP="002A32D1">
            <w:pPr>
              <w:spacing w:beforeLines="50" w:before="156" w:afterLines="50" w:after="156"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</w:pPr>
            <w:proofErr w:type="spellStart"/>
            <w:r w:rsidRPr="00F34AAC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OsPho</w:t>
            </w:r>
            <w:proofErr w:type="spellEnd"/>
            <w:r w:rsidRPr="00F34AAC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-L</w:t>
            </w:r>
          </w:p>
        </w:tc>
        <w:tc>
          <w:tcPr>
            <w:tcW w:w="984" w:type="dxa"/>
          </w:tcPr>
          <w:p w14:paraId="28AB70A1" w14:textId="77777777" w:rsidR="00675282" w:rsidRPr="00F34AAC" w:rsidRDefault="00675282" w:rsidP="002A32D1">
            <w:pPr>
              <w:spacing w:beforeLines="50" w:before="156" w:afterLines="50" w:after="156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F34AA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0017024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40C9AE4" w14:textId="77777777" w:rsidR="00675282" w:rsidRPr="00F34AAC" w:rsidRDefault="00675282" w:rsidP="002A32D1">
            <w:pPr>
              <w:spacing w:beforeLines="50" w:before="156" w:afterLines="50" w:after="156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F34AA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TGGCAGGAAGGTTTCGCT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29F04D5" w14:textId="77777777" w:rsidR="00675282" w:rsidRPr="00F34AAC" w:rsidRDefault="00675282" w:rsidP="002A32D1">
            <w:pPr>
              <w:spacing w:beforeLines="50" w:before="156" w:afterLines="50" w:after="156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F34AA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GAAGCCTGAAGTGAACTTGCT</w:t>
            </w:r>
          </w:p>
        </w:tc>
      </w:tr>
      <w:tr w:rsidR="00675282" w:rsidRPr="00F34AAC" w14:paraId="53711A63" w14:textId="77777777" w:rsidTr="002A32D1">
        <w:trPr>
          <w:trHeight w:val="514"/>
        </w:trPr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1A57A" w14:textId="77777777" w:rsidR="00675282" w:rsidRPr="00F34AAC" w:rsidRDefault="00675282" w:rsidP="002A32D1">
            <w:pPr>
              <w:spacing w:beforeLines="50" w:before="156" w:afterLines="50" w:after="156"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4AAC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OsSBE-1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645F244" w14:textId="77777777" w:rsidR="00675282" w:rsidRPr="00F34AAC" w:rsidRDefault="00675282" w:rsidP="002A32D1">
            <w:pPr>
              <w:spacing w:beforeLines="50" w:before="156" w:afterLines="50" w:after="156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F34AA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342117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BF657" w14:textId="77777777" w:rsidR="00675282" w:rsidRPr="00F34AAC" w:rsidRDefault="00675282" w:rsidP="002A32D1">
            <w:pPr>
              <w:spacing w:beforeLines="50" w:before="156" w:afterLines="50" w:after="156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A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GGCCATGGAAGAGTTGGC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64710" w14:textId="77777777" w:rsidR="00675282" w:rsidRPr="00F34AAC" w:rsidRDefault="00675282" w:rsidP="002A32D1">
            <w:pPr>
              <w:spacing w:beforeLines="50" w:before="156" w:afterLines="50" w:after="156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A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AGAAGCAACTGCTCCACC</w:t>
            </w:r>
          </w:p>
        </w:tc>
      </w:tr>
    </w:tbl>
    <w:p w14:paraId="4EC4A354" w14:textId="77777777" w:rsidR="00351806" w:rsidRDefault="00351806"/>
    <w:sectPr w:rsidR="00351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altName w:val="STKait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282"/>
    <w:rsid w:val="00351806"/>
    <w:rsid w:val="0067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B6E79"/>
  <w15:chartTrackingRefBased/>
  <w15:docId w15:val="{83B0CA47-0A00-47B9-A3FA-40B1FE19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28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ushu19911027@outlook.com</dc:creator>
  <cp:keywords/>
  <dc:description/>
  <cp:lastModifiedBy>ciushu19911027@outlook.com</cp:lastModifiedBy>
  <cp:revision>1</cp:revision>
  <dcterms:created xsi:type="dcterms:W3CDTF">2021-09-28T14:53:00Z</dcterms:created>
  <dcterms:modified xsi:type="dcterms:W3CDTF">2021-09-28T14:53:00Z</dcterms:modified>
</cp:coreProperties>
</file>